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F6226" w14:textId="77777777" w:rsidR="002B0871" w:rsidRPr="00B13FBE" w:rsidRDefault="002B0871" w:rsidP="002B0871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Impact of Liver Tumour Burden, Alkaline Phosphatase Elevation, and Target Lesion Size on Treatment Outcomes With 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GB"/>
        </w:rPr>
        <w:t>177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u-Dotatate: An Analysis of the NETTER-1 Study</w:t>
      </w:r>
    </w:p>
    <w:p w14:paraId="18651B02" w14:textId="77777777" w:rsidR="002B0871" w:rsidRPr="00B13FBE" w:rsidRDefault="002B0871" w:rsidP="002B0871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Jonathan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tros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amela L. Kunz, Andrew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endifa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James Yao, David Bushnell, Matthew H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ul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Richard P. Baum, Martyn Caplin, Philipp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uszniewsk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brahim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passand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Timothy Hobday, Chris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Verslyp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Al Benson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jave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rirajaska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arianne Pavel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Jaum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Mora, Jordan Berlin, Enrique Grande, Nicholas Reed, Ettor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reg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Giovanni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ganell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Stefan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ver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ichael Morse, David C. Metz, Catherin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nsq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édé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ourb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 Adil Al-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Nahha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au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ancesc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ammaril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David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Taïeb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k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ittr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dward Wolin, Thomas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O’Dorisi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chid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Lebtah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ristophe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roos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iara M. Grana, Lis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od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jel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Ö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Bern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girmenc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Polack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eil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He, Maurizio F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ia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erm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Gericke, Paola Santoro, Jack L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ri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Laur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vas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rennin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; on behalf of the NETTER-1 study group. </w:t>
      </w:r>
    </w:p>
    <w:p w14:paraId="79C9CEF9" w14:textId="77777777" w:rsidR="002B0871" w:rsidRPr="00B13FBE" w:rsidRDefault="002B0871" w:rsidP="002B0871">
      <w:pPr>
        <w:spacing w:line="276" w:lineRule="auto"/>
        <w:rPr>
          <w:sz w:val="20"/>
          <w:szCs w:val="20"/>
          <w:lang w:val="en-GB"/>
        </w:rPr>
      </w:pPr>
    </w:p>
    <w:p w14:paraId="4E162FF3" w14:textId="77777777" w:rsidR="002B0871" w:rsidRPr="00B13FBE" w:rsidRDefault="002B0871" w:rsidP="002B0871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ence: </w:t>
      </w:r>
    </w:p>
    <w:p w14:paraId="443A631B" w14:textId="77777777" w:rsidR="002B0871" w:rsidRPr="00B13FBE" w:rsidRDefault="002B0871" w:rsidP="002B0871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r Jonathan </w:t>
      </w:r>
      <w:proofErr w:type="spellStart"/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Strosberg</w:t>
      </w:r>
      <w:proofErr w:type="spellEnd"/>
    </w:p>
    <w:p w14:paraId="0EF8D6E2" w14:textId="77777777" w:rsidR="002B0871" w:rsidRPr="00B13FBE" w:rsidRDefault="002B0871" w:rsidP="002B087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H Lee Moffitt Cancer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and Research Institute</w:t>
      </w:r>
    </w:p>
    <w:p w14:paraId="7B5847EE" w14:textId="77777777" w:rsidR="002B0871" w:rsidRPr="00B13FBE" w:rsidRDefault="002B0871" w:rsidP="002B087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12902 Magnolia Dr</w:t>
      </w:r>
    </w:p>
    <w:p w14:paraId="04CC7FA2" w14:textId="77777777" w:rsidR="002B0871" w:rsidRPr="00B13FBE" w:rsidRDefault="002B0871" w:rsidP="002B087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Tampa, FL 33612</w:t>
      </w:r>
    </w:p>
    <w:p w14:paraId="34491B3B" w14:textId="77777777" w:rsidR="002B0871" w:rsidRPr="00B13FBE" w:rsidRDefault="002B0871" w:rsidP="002B0871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Phone: 813-745-6650</w:t>
      </w:r>
    </w:p>
    <w:p w14:paraId="73A674CE" w14:textId="77777777" w:rsidR="002B0871" w:rsidRPr="00B13FBE" w:rsidRDefault="002B0871" w:rsidP="002B0871">
      <w:pPr>
        <w:spacing w:after="0" w:line="276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4" w:history="1">
        <w:r w:rsidRPr="00B13FBE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onathan.strosberg@moffitt.org</w:t>
        </w:r>
      </w:hyperlink>
    </w:p>
    <w:p w14:paraId="53DC02E3" w14:textId="77777777" w:rsidR="002B0871" w:rsidRPr="00B13FBE" w:rsidRDefault="002B0871" w:rsidP="002B0871">
      <w:pPr>
        <w:spacing w:line="276" w:lineRule="auto"/>
        <w:rPr>
          <w:lang w:val="en-GB"/>
        </w:rPr>
      </w:pPr>
    </w:p>
    <w:p w14:paraId="3A67A8A4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BD5DD1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CC4E448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8767153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2E66ED2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D3636D1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3E1E989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C8FF1E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EFED47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06E8C4B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C08E85F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CC75728" w14:textId="31270B50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1.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CONSORT</w:t>
      </w:r>
      <w:bookmarkStart w:id="0" w:name="_GoBack"/>
      <w:bookmarkEnd w:id="0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diagram for NETTER-1. LAR: LAR: long-acting release.</w:t>
      </w:r>
    </w:p>
    <w:p w14:paraId="466780C8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BC45E0A" w14:textId="77777777" w:rsidR="002B0871" w:rsidRPr="00B13FBE" w:rsidRDefault="002B0871" w:rsidP="002B087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2B0871" w:rsidRPr="00B13FBE" w:rsidSect="00A733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13FBE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1FDC8C0" wp14:editId="600B4F4E">
            <wp:extent cx="6290850" cy="6419463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0850" cy="641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4103E" w14:textId="07584FE5" w:rsidR="00304F10" w:rsidRDefault="002B0871" w:rsidP="002B0871"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lastRenderedPageBreak/>
        <w:t>I</w:t>
      </w:r>
    </w:p>
    <w:sectPr w:rsidR="00304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10"/>
    <w:rsid w:val="002B0871"/>
    <w:rsid w:val="0030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28FC"/>
  <w15:chartTrackingRefBased/>
  <w15:docId w15:val="{300DB970-3026-44DF-BFAC-BC8AE76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871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087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87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jonathan.strosberg@moffit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Vicki Hoenigke</cp:lastModifiedBy>
  <cp:revision>2</cp:revision>
  <dcterms:created xsi:type="dcterms:W3CDTF">2019-11-04T16:42:00Z</dcterms:created>
  <dcterms:modified xsi:type="dcterms:W3CDTF">2019-11-04T16:43:00Z</dcterms:modified>
</cp:coreProperties>
</file>